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335C7" w14:textId="381B28AE" w:rsidR="002323B9" w:rsidRPr="009917AB" w:rsidRDefault="002323B9" w:rsidP="002323B9">
      <w:pPr>
        <w:spacing w:after="0" w:line="276" w:lineRule="auto"/>
      </w:pPr>
    </w:p>
    <w:p w14:paraId="3102F6A6" w14:textId="0275771E" w:rsidR="002323B9" w:rsidRPr="009917AB" w:rsidRDefault="002323B9" w:rsidP="002323B9">
      <w:pPr>
        <w:spacing w:after="0" w:line="276" w:lineRule="auto"/>
        <w:rPr>
          <w:b/>
        </w:rPr>
      </w:pPr>
      <w:r w:rsidRPr="009917AB">
        <w:rPr>
          <w:b/>
        </w:rPr>
        <w:t xml:space="preserve">Supplementary Figure 1 – pSer404 </w:t>
      </w:r>
      <w:proofErr w:type="gramStart"/>
      <w:r w:rsidRPr="009917AB">
        <w:rPr>
          <w:b/>
        </w:rPr>
        <w:t>Lamin</w:t>
      </w:r>
      <w:proofErr w:type="gramEnd"/>
      <w:r w:rsidRPr="009917AB">
        <w:rPr>
          <w:b/>
        </w:rPr>
        <w:t xml:space="preserve"> A dispersal and loricrin expression in REKs. </w:t>
      </w:r>
    </w:p>
    <w:p w14:paraId="4A986F92" w14:textId="44EA9CFC" w:rsidR="00B3312F" w:rsidRPr="009917AB" w:rsidRDefault="002323B9" w:rsidP="002323B9">
      <w:pPr>
        <w:spacing w:after="0" w:line="276" w:lineRule="auto"/>
      </w:pPr>
      <w:proofErr w:type="gramStart"/>
      <w:r w:rsidRPr="009917AB">
        <w:t xml:space="preserve">A – </w:t>
      </w:r>
      <w:r w:rsidR="00B3312F" w:rsidRPr="009917AB">
        <w:t xml:space="preserve">Human </w:t>
      </w:r>
      <w:r w:rsidR="00C03105" w:rsidRPr="009917AB">
        <w:t xml:space="preserve">epidermal </w:t>
      </w:r>
      <w:r w:rsidR="00B3312F" w:rsidRPr="009917AB">
        <w:t>sections stained for pSer404 Lamin A/C.</w:t>
      </w:r>
      <w:proofErr w:type="gramEnd"/>
    </w:p>
    <w:p w14:paraId="74816900" w14:textId="5B40C4B2" w:rsidR="00005EAB" w:rsidRPr="009917AB" w:rsidRDefault="00B3312F" w:rsidP="002323B9">
      <w:pPr>
        <w:spacing w:after="0" w:line="276" w:lineRule="auto"/>
      </w:pPr>
      <w:r w:rsidRPr="009917AB">
        <w:t>B –</w:t>
      </w:r>
      <w:r w:rsidR="00005EAB" w:rsidRPr="009917AB">
        <w:t xml:space="preserve"> Post-confluent REK cultures, untreated or expressing Myr-Akt1, stained for pSer404 Lamin A/C and Akt1.</w:t>
      </w:r>
    </w:p>
    <w:p w14:paraId="3821CB4F" w14:textId="71B60E4B" w:rsidR="00005EAB" w:rsidRPr="009917AB" w:rsidRDefault="00005EAB" w:rsidP="002323B9">
      <w:pPr>
        <w:spacing w:after="0" w:line="276" w:lineRule="auto"/>
      </w:pPr>
      <w:proofErr w:type="gramStart"/>
      <w:r w:rsidRPr="009917AB">
        <w:t>C – Number of cells with dispersed pSer404 Lamin A/C in control or Myr-Akt1 expressing post-confluent REK cultures.</w:t>
      </w:r>
      <w:proofErr w:type="gramEnd"/>
      <w:r w:rsidRPr="009917AB">
        <w:t xml:space="preserve"> </w:t>
      </w:r>
      <w:proofErr w:type="gramStart"/>
      <w:r w:rsidR="002A7E59" w:rsidRPr="009917AB">
        <w:t>10</w:t>
      </w:r>
      <w:r w:rsidRPr="009917AB">
        <w:t xml:space="preserve"> FOV per construct, unpaired t-test, ** p ≤ 0.01.</w:t>
      </w:r>
      <w:proofErr w:type="gramEnd"/>
    </w:p>
    <w:p w14:paraId="037192E7" w14:textId="6916C425" w:rsidR="00C7745E" w:rsidRPr="009917AB" w:rsidRDefault="00C7745E" w:rsidP="00C7745E">
      <w:pPr>
        <w:spacing w:after="0" w:line="276" w:lineRule="auto"/>
      </w:pPr>
      <w:proofErr w:type="gramStart"/>
      <w:r w:rsidRPr="009917AB">
        <w:t>C – Number of cells with dispersed pSer404 Lamin A/C in control or Myr-Akt1 expressing post-confluent REK cultures.</w:t>
      </w:r>
      <w:proofErr w:type="gramEnd"/>
      <w:r w:rsidRPr="009917AB">
        <w:t xml:space="preserve"> </w:t>
      </w:r>
      <w:proofErr w:type="gramStart"/>
      <w:r w:rsidR="002A7E59" w:rsidRPr="009917AB">
        <w:t>10</w:t>
      </w:r>
      <w:r w:rsidRPr="009917AB">
        <w:t xml:space="preserve"> FOV per construct, unpaired t-test, ** p ≤ 0.01.</w:t>
      </w:r>
      <w:proofErr w:type="gramEnd"/>
    </w:p>
    <w:p w14:paraId="59BD1299" w14:textId="50E52B76" w:rsidR="002323B9" w:rsidRPr="009917AB" w:rsidRDefault="00CF45C8" w:rsidP="002323B9">
      <w:pPr>
        <w:spacing w:after="0" w:line="276" w:lineRule="auto"/>
      </w:pPr>
      <w:r w:rsidRPr="009917AB">
        <w:t>E</w:t>
      </w:r>
      <w:r w:rsidR="00005EAB" w:rsidRPr="009917AB">
        <w:t xml:space="preserve"> – </w:t>
      </w:r>
      <w:r w:rsidR="002323B9" w:rsidRPr="009917AB">
        <w:t>Post-confluent REK cultures expressing WT, S404A or S404D Lamin A/C stained for loricrin. Scale bar = 100 µm.</w:t>
      </w:r>
    </w:p>
    <w:p w14:paraId="457F5EAF" w14:textId="770C9892" w:rsidR="002323B9" w:rsidRPr="009917AB" w:rsidRDefault="00CF45C8" w:rsidP="002323B9">
      <w:pPr>
        <w:spacing w:after="0" w:line="276" w:lineRule="auto"/>
      </w:pPr>
      <w:r w:rsidRPr="009917AB">
        <w:t>F</w:t>
      </w:r>
      <w:r w:rsidR="002323B9" w:rsidRPr="009917AB">
        <w:t xml:space="preserve"> – Number of loricrin expressing cells in REK cultures expressing WT, S404A or S404D Lamin A/C. % of WT, &gt; 3 FOV per experiment, one-way ANOVA, </w:t>
      </w:r>
      <w:r w:rsidR="00F90CC2" w:rsidRPr="009917AB">
        <w:t xml:space="preserve">all comparisons </w:t>
      </w:r>
      <w:r w:rsidR="002323B9" w:rsidRPr="009917AB">
        <w:t xml:space="preserve">non-significant. </w:t>
      </w:r>
    </w:p>
    <w:p w14:paraId="42603704" w14:textId="39461798" w:rsidR="002323B9" w:rsidRPr="009917AB" w:rsidRDefault="00CF45C8" w:rsidP="002323B9">
      <w:pPr>
        <w:spacing w:after="0" w:line="276" w:lineRule="auto"/>
      </w:pPr>
      <w:r w:rsidRPr="009917AB">
        <w:t>G</w:t>
      </w:r>
      <w:r w:rsidR="002323B9" w:rsidRPr="009917AB">
        <w:t xml:space="preserve"> – Post-confluent REK cultures expressing WT or S404D Lamin A/C stained for pSer404 Lamin A/C. Scale bar = 50 µm.</w:t>
      </w:r>
    </w:p>
    <w:p w14:paraId="002B6D53" w14:textId="5103F41D" w:rsidR="002323B9" w:rsidRPr="009917AB" w:rsidRDefault="00CF45C8" w:rsidP="002323B9">
      <w:pPr>
        <w:spacing w:after="0" w:line="276" w:lineRule="auto"/>
      </w:pPr>
      <w:r w:rsidRPr="009917AB">
        <w:t>H</w:t>
      </w:r>
      <w:r w:rsidR="002323B9" w:rsidRPr="009917AB">
        <w:t xml:space="preserve"> – Number of cells with dispersed pSer404 Lamin A/C in post-confluent REK cultures expressing WT or S404D Lamin A/C. % of WT, 3 FOV per construct, unpaired t-test, </w:t>
      </w:r>
      <w:r w:rsidR="00F90CC2" w:rsidRPr="009917AB">
        <w:t xml:space="preserve">all comparisons </w:t>
      </w:r>
      <w:r w:rsidR="002323B9" w:rsidRPr="009917AB">
        <w:t>non-significant.</w:t>
      </w:r>
    </w:p>
    <w:p w14:paraId="1D0DA69A" w14:textId="1FB8EAD5" w:rsidR="002323B9" w:rsidRPr="009917AB" w:rsidRDefault="00CF45C8" w:rsidP="002323B9">
      <w:pPr>
        <w:spacing w:after="0" w:line="276" w:lineRule="auto"/>
      </w:pPr>
      <w:proofErr w:type="gramStart"/>
      <w:r w:rsidRPr="009917AB">
        <w:t>I</w:t>
      </w:r>
      <w:r w:rsidR="002323B9" w:rsidRPr="009917AB">
        <w:t xml:space="preserve"> - Area of Hoechst 33342 staining of WT or S404D Lamin A/C expressing REKs.</w:t>
      </w:r>
      <w:proofErr w:type="gramEnd"/>
    </w:p>
    <w:p w14:paraId="308C73C7" w14:textId="1EF0AA67" w:rsidR="00C03105" w:rsidRDefault="00CF45C8" w:rsidP="002323B9">
      <w:pPr>
        <w:spacing w:after="0" w:line="276" w:lineRule="auto"/>
      </w:pPr>
      <w:r w:rsidRPr="009917AB">
        <w:t>J</w:t>
      </w:r>
      <w:r w:rsidR="002323B9" w:rsidRPr="009917AB">
        <w:t xml:space="preserve"> – Post-confluent REK cultures expressing WT, S404A or S404D Lamin A/C stained for FLAG. Scale bar = 100 µm</w:t>
      </w:r>
      <w:r w:rsidR="002323B9">
        <w:t>.</w:t>
      </w:r>
    </w:p>
    <w:p w14:paraId="077259BC" w14:textId="77777777" w:rsidR="00ED5C03" w:rsidRDefault="00ED5C03">
      <w:bookmarkStart w:id="0" w:name="_GoBack"/>
      <w:bookmarkEnd w:id="0"/>
    </w:p>
    <w:sectPr w:rsidR="00ED5C03" w:rsidSect="00874E7C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e Rogerson">
    <w15:presenceInfo w15:providerId="AD" w15:userId="S::hmy135@qmul.ac.uk::75448f0c-b809-4aad-9af4-5ef653c604a5"/>
  </w15:person>
  <w15:person w15:author="Clare Rogerson [2]">
    <w15:presenceInfo w15:providerId="None" w15:userId="Clare Rog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B9"/>
    <w:rsid w:val="00005EAB"/>
    <w:rsid w:val="00166547"/>
    <w:rsid w:val="001A5151"/>
    <w:rsid w:val="001F7E9B"/>
    <w:rsid w:val="00206301"/>
    <w:rsid w:val="002323B9"/>
    <w:rsid w:val="00235AF8"/>
    <w:rsid w:val="002844D8"/>
    <w:rsid w:val="002A7E59"/>
    <w:rsid w:val="002B5EE1"/>
    <w:rsid w:val="002F37EF"/>
    <w:rsid w:val="00394C97"/>
    <w:rsid w:val="004016F6"/>
    <w:rsid w:val="00496BB2"/>
    <w:rsid w:val="005322FF"/>
    <w:rsid w:val="00625983"/>
    <w:rsid w:val="006748C5"/>
    <w:rsid w:val="00722164"/>
    <w:rsid w:val="007A7B88"/>
    <w:rsid w:val="007F0DA5"/>
    <w:rsid w:val="008510BB"/>
    <w:rsid w:val="00874E7C"/>
    <w:rsid w:val="008D0A9A"/>
    <w:rsid w:val="009917AB"/>
    <w:rsid w:val="009E28D4"/>
    <w:rsid w:val="00AB3E79"/>
    <w:rsid w:val="00B044E1"/>
    <w:rsid w:val="00B31C27"/>
    <w:rsid w:val="00B3312F"/>
    <w:rsid w:val="00B47283"/>
    <w:rsid w:val="00C03105"/>
    <w:rsid w:val="00C622D6"/>
    <w:rsid w:val="00C7745E"/>
    <w:rsid w:val="00CF45C8"/>
    <w:rsid w:val="00D724C0"/>
    <w:rsid w:val="00E04B6E"/>
    <w:rsid w:val="00EC51CA"/>
    <w:rsid w:val="00ED5C03"/>
    <w:rsid w:val="00F90CC2"/>
    <w:rsid w:val="00F9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5C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4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ogerson</dc:creator>
  <cp:keywords/>
  <dc:description/>
  <cp:lastModifiedBy>Ryan O'Shaughnessy</cp:lastModifiedBy>
  <cp:revision>2</cp:revision>
  <dcterms:created xsi:type="dcterms:W3CDTF">2020-12-08T10:48:00Z</dcterms:created>
  <dcterms:modified xsi:type="dcterms:W3CDTF">2020-12-08T10:48:00Z</dcterms:modified>
</cp:coreProperties>
</file>